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471" w:rsidRPr="001D7471" w:rsidRDefault="00810892" w:rsidP="001D7471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 w:rsidR="001D7471" w:rsidRPr="00E630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D7471" w:rsidRPr="001D74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</w:t>
      </w:r>
      <w:r w:rsidR="008940ED">
        <w:rPr>
          <w:rFonts w:ascii="Times New Roman" w:hAnsi="Times New Roman" w:cs="Times New Roman"/>
          <w:b/>
          <w:sz w:val="20"/>
          <w:szCs w:val="20"/>
          <w:lang w:val="en-US"/>
        </w:rPr>
        <w:t>Pearson c</w:t>
      </w:r>
      <w:bookmarkStart w:id="0" w:name="_GoBack"/>
      <w:bookmarkEnd w:id="0"/>
      <w:r w:rsidR="001D7471" w:rsidRPr="001D74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orrelation between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psychological and biological measures.</w:t>
      </w:r>
    </w:p>
    <w:tbl>
      <w:tblPr>
        <w:tblStyle w:val="Tablaconcuadrcula"/>
        <w:tblW w:w="8430" w:type="dxa"/>
        <w:tblLook w:val="04A0" w:firstRow="1" w:lastRow="0" w:firstColumn="1" w:lastColumn="0" w:noHBand="0" w:noVBand="1"/>
      </w:tblPr>
      <w:tblGrid>
        <w:gridCol w:w="1610"/>
        <w:gridCol w:w="1364"/>
        <w:gridCol w:w="1364"/>
        <w:gridCol w:w="1364"/>
        <w:gridCol w:w="1364"/>
        <w:gridCol w:w="1364"/>
      </w:tblGrid>
      <w:tr w:rsidR="001D7471" w:rsidTr="00810892">
        <w:trPr>
          <w:trHeight w:val="284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471" w:rsidRPr="00E6300E" w:rsidRDefault="001D7471" w:rsidP="00386B2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471" w:rsidRPr="00C11322" w:rsidRDefault="001D7471" w:rsidP="00386B2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tisol T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471" w:rsidRPr="00C11322" w:rsidRDefault="001D7471" w:rsidP="00386B2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tisol T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471" w:rsidRPr="00C11322" w:rsidRDefault="001D7471" w:rsidP="00386B2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tisol T3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471" w:rsidRPr="00C11322" w:rsidRDefault="001D7471" w:rsidP="00386B2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tisol T4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471" w:rsidRPr="00C11322" w:rsidRDefault="001D7471" w:rsidP="00386B2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tisol NB</w:t>
            </w:r>
          </w:p>
        </w:tc>
      </w:tr>
      <w:tr w:rsidR="00E6300E" w:rsidTr="00810892">
        <w:trPr>
          <w:trHeight w:val="414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Q T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Q T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773D13" w:rsidRDefault="00810892" w:rsidP="008108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D13">
              <w:rPr>
                <w:rFonts w:ascii="Times New Roman" w:hAnsi="Times New Roman" w:cs="Times New Roman"/>
                <w:b/>
                <w:sz w:val="18"/>
                <w:szCs w:val="18"/>
              </w:rPr>
              <w:t>-0.24</w:t>
            </w:r>
            <w:r w:rsidRPr="00773D1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Q T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 T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 T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773D13" w:rsidRDefault="00810892" w:rsidP="008108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D13">
              <w:rPr>
                <w:rFonts w:ascii="Times New Roman" w:hAnsi="Times New Roman" w:cs="Times New Roman"/>
                <w:b/>
                <w:sz w:val="18"/>
                <w:szCs w:val="18"/>
              </w:rPr>
              <w:t>-0.24</w:t>
            </w:r>
            <w:r w:rsidRPr="00773D1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 T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773D13" w:rsidRDefault="00810892" w:rsidP="008108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3D13">
              <w:rPr>
                <w:rFonts w:ascii="Times New Roman" w:hAnsi="Times New Roman" w:cs="Times New Roman"/>
                <w:b/>
                <w:sz w:val="18"/>
                <w:szCs w:val="18"/>
              </w:rPr>
              <w:t>-0.32</w:t>
            </w:r>
            <w:r w:rsidRPr="00773D1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</w:tr>
      <w:tr w:rsidR="00E6300E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 T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810892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E6300E" w:rsidTr="00E6300E">
        <w:trPr>
          <w:trHeight w:val="28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471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1D7471" w:rsidRPr="00C11322" w:rsidRDefault="001D7471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</w:t>
            </w:r>
            <w:r w:rsidRPr="00C11322">
              <w:rPr>
                <w:rFonts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D7471" w:rsidRPr="00C11322" w:rsidRDefault="001D7471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D7471" w:rsidRPr="00C11322" w:rsidRDefault="001D7471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D7471" w:rsidRPr="00C11322" w:rsidRDefault="001D7471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D7471" w:rsidRPr="0028789C" w:rsidRDefault="00810892" w:rsidP="0081089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0.23</w:t>
            </w:r>
            <w:r w:rsidR="001D7471" w:rsidRPr="0028789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1D7471" w:rsidRPr="00C11322" w:rsidRDefault="001D7471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</w:tr>
      <w:tr w:rsidR="00E6300E" w:rsidTr="00386B21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</w:t>
            </w: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8</w:t>
            </w:r>
          </w:p>
        </w:tc>
      </w:tr>
      <w:tr w:rsidR="00E6300E" w:rsidRPr="00C11322" w:rsidTr="00386B21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</w:t>
            </w: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</w:t>
            </w:r>
          </w:p>
        </w:tc>
      </w:tr>
      <w:tr w:rsidR="00E6300E" w:rsidRPr="00C11322" w:rsidTr="00386B21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</w:t>
            </w: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</w:t>
            </w:r>
          </w:p>
        </w:tc>
      </w:tr>
      <w:tr w:rsidR="00E6300E" w:rsidRPr="00C11322" w:rsidTr="00386B21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6300E" w:rsidRPr="00C11322" w:rsidTr="00386B21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</w:t>
            </w: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4</w:t>
            </w:r>
          </w:p>
        </w:tc>
      </w:tr>
      <w:tr w:rsidR="00E6300E" w:rsidRPr="00C11322" w:rsidTr="00386B21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 T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6</w:t>
            </w:r>
          </w:p>
        </w:tc>
      </w:tr>
      <w:tr w:rsidR="00E6300E" w:rsidRPr="00C11322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 T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6</w:t>
            </w:r>
          </w:p>
        </w:tc>
      </w:tr>
      <w:tr w:rsidR="00E6300E" w:rsidRPr="00C11322" w:rsidTr="00E6300E">
        <w:trPr>
          <w:trHeight w:val="414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1132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 T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300E" w:rsidRPr="00C11322" w:rsidRDefault="00E6300E" w:rsidP="008108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</w:t>
            </w:r>
          </w:p>
        </w:tc>
      </w:tr>
    </w:tbl>
    <w:p w:rsidR="001D7471" w:rsidRDefault="001D7471" w:rsidP="001D747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Note: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Significant at </w:t>
      </w: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p </w:t>
      </w:r>
      <w:r>
        <w:rPr>
          <w:rFonts w:ascii="Times New Roman" w:hAnsi="Times New Roman" w:cs="Times New Roman"/>
          <w:sz w:val="18"/>
          <w:szCs w:val="18"/>
          <w:lang w:val="en-US"/>
        </w:rPr>
        <w:t>≤ .05</w:t>
      </w:r>
      <w:r w:rsidR="00773D13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773D13" w:rsidRPr="00773D1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</w:t>
      </w:r>
      <w:r w:rsidR="00773D13">
        <w:rPr>
          <w:rFonts w:ascii="Times New Roman" w:hAnsi="Times New Roman" w:cs="Times New Roman"/>
          <w:i/>
          <w:sz w:val="18"/>
          <w:szCs w:val="18"/>
          <w:lang w:val="en-US"/>
        </w:rPr>
        <w:t xml:space="preserve">p </w:t>
      </w:r>
      <w:r w:rsidR="00773D13">
        <w:rPr>
          <w:rFonts w:ascii="Times New Roman" w:hAnsi="Times New Roman" w:cs="Times New Roman"/>
          <w:sz w:val="18"/>
          <w:szCs w:val="18"/>
          <w:lang w:val="en-US"/>
        </w:rPr>
        <w:t>≤ .01</w:t>
      </w:r>
    </w:p>
    <w:p w:rsidR="001D7471" w:rsidRPr="00E6300E" w:rsidRDefault="001D7471" w:rsidP="001D7471">
      <w:pPr>
        <w:spacing w:after="0" w:line="240" w:lineRule="auto"/>
        <w:ind w:left="708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T1 = Trimester 1; T2 = Trimester 2; T3= Trimester 3; T4 = Postpartum; NB = Newborn infants; </w:t>
      </w:r>
      <w:r w:rsidR="00810892">
        <w:rPr>
          <w:rFonts w:ascii="Times New Roman" w:hAnsi="Times New Roman" w:cs="Times New Roman"/>
          <w:sz w:val="18"/>
          <w:szCs w:val="18"/>
          <w:lang w:val="en-US"/>
        </w:rPr>
        <w:t xml:space="preserve">PDQ = Prenatal Distress Questionnaire; PSS = Perceived Stress Scale; </w:t>
      </w:r>
      <w:r>
        <w:rPr>
          <w:rFonts w:ascii="Times New Roman" w:hAnsi="Times New Roman" w:cs="Times New Roman"/>
          <w:sz w:val="18"/>
          <w:szCs w:val="18"/>
          <w:lang w:val="en-US"/>
        </w:rPr>
        <w:t>ANX = Anxiety sub-scale SCL-90-R; DEP = Depression sub-scale SCL-90-R</w:t>
      </w:r>
    </w:p>
    <w:p w:rsidR="00D27EC0" w:rsidRPr="00E6300E" w:rsidRDefault="00D27EC0">
      <w:pPr>
        <w:rPr>
          <w:lang w:val="en-US"/>
        </w:rPr>
      </w:pPr>
    </w:p>
    <w:sectPr w:rsidR="00D27EC0" w:rsidRPr="00E630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71"/>
    <w:rsid w:val="001D7471"/>
    <w:rsid w:val="00773D13"/>
    <w:rsid w:val="00810892"/>
    <w:rsid w:val="008940ED"/>
    <w:rsid w:val="00D27EC0"/>
    <w:rsid w:val="00E6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D329DA-7617-43AF-BB37-FB103CA88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4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7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romero gonzalez</dc:creator>
  <cp:keywords/>
  <dc:description/>
  <cp:lastModifiedBy>Borja romero gonzalez</cp:lastModifiedBy>
  <cp:revision>3</cp:revision>
  <dcterms:created xsi:type="dcterms:W3CDTF">2018-05-18T09:16:00Z</dcterms:created>
  <dcterms:modified xsi:type="dcterms:W3CDTF">2018-05-22T11:02:00Z</dcterms:modified>
</cp:coreProperties>
</file>